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>
        <w:rPr>
          <w:rFonts w:ascii="Times New Roman" w:hAnsi="Times New Roman" w:cs="Times New Roman"/>
          <w:b/>
          <w:bCs/>
          <w:sz w:val="20"/>
          <w:szCs w:val="20"/>
        </w:rPr>
        <w:t xml:space="preserve"> Material 8. </w:t>
      </w:r>
      <w:r w:rsidR="009372EC" w:rsidRPr="00CD2585">
        <w:rPr>
          <w:rFonts w:ascii="Times New Roman" w:hAnsi="Times New Roman" w:cs="Times New Roman"/>
          <w:sz w:val="18"/>
          <w:szCs w:val="18"/>
        </w:rPr>
        <w:t>Hazard ratios for all-cause mortality according to quartiles of total cholesterol, HDL cholesterol, LDL cholesterol and triglyceride in age&gt;100 in multivariate Cox regression analyses</w:t>
      </w:r>
    </w:p>
    <w:p w:rsidR="00CD2585" w:rsidRPr="00CD2585" w:rsidRDefault="00CD2585" w:rsidP="00097B98">
      <w:pPr>
        <w:rPr>
          <w:rFonts w:ascii="Times New Roman" w:hAnsi="Times New Roman" w:cs="Times New Roman"/>
          <w:sz w:val="18"/>
          <w:szCs w:val="18"/>
        </w:rPr>
      </w:pPr>
      <w:r w:rsidRPr="00CD2585">
        <w:rPr>
          <w:rFonts w:ascii="Times New Roman" w:hAnsi="Times New Roman" w:cs="Times New Roman"/>
          <w:sz w:val="18"/>
          <w:szCs w:val="18"/>
        </w:rPr>
        <w:t xml:space="preserve">Table </w:t>
      </w:r>
    </w:p>
    <w:tbl>
      <w:tblPr>
        <w:tblW w:w="14288" w:type="dxa"/>
        <w:jc w:val="center"/>
        <w:tblLook w:val="04A0" w:firstRow="1" w:lastRow="0" w:firstColumn="1" w:lastColumn="0" w:noHBand="0" w:noVBand="1"/>
      </w:tblPr>
      <w:tblGrid>
        <w:gridCol w:w="1967"/>
        <w:gridCol w:w="1041"/>
        <w:gridCol w:w="1037"/>
        <w:gridCol w:w="1141"/>
        <w:gridCol w:w="1304"/>
        <w:gridCol w:w="804"/>
        <w:gridCol w:w="222"/>
        <w:gridCol w:w="1304"/>
        <w:gridCol w:w="804"/>
        <w:gridCol w:w="222"/>
        <w:gridCol w:w="1304"/>
        <w:gridCol w:w="804"/>
        <w:gridCol w:w="222"/>
        <w:gridCol w:w="1304"/>
        <w:gridCol w:w="808"/>
      </w:tblGrid>
      <w:tr w:rsidR="00097B98" w:rsidRPr="00A04B1C" w:rsidTr="00CD2585">
        <w:trPr>
          <w:trHeight w:val="312"/>
          <w:jc w:val="center"/>
        </w:trPr>
        <w:tc>
          <w:tcPr>
            <w:tcW w:w="196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uartile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dividuals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vents (%)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rson-years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4</w:t>
            </w:r>
          </w:p>
        </w:tc>
      </w:tr>
      <w:tr w:rsidR="00097B98" w:rsidRPr="00A04B1C" w:rsidTr="006B1597">
        <w:trPr>
          <w:trHeight w:val="312"/>
          <w:jc w:val="center"/>
        </w:trPr>
        <w:tc>
          <w:tcPr>
            <w:tcW w:w="19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097B98" w:rsidRPr="00A04B1C" w:rsidTr="006B1597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ta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2.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(82.8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4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2.79-3.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(84.9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(0.62-1.6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(0.58-1.5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(0.52-1.4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(0.47-2.0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4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3.58-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(83.8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5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(0.66-1.6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(0.65-1.6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(0.54-1.4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3(0.62-4.3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1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(83.3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8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(0.60-1.4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(0.58-1.4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(0.46-1.2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5(0.70-7.2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4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9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(83.8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6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94-1.1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(85.9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8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0(0.86-2.2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2(0.87-2.3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2(0.80-2.1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5(0.73-2.5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42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13-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(87.0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5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1(0.80-2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2(0.81-2.1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8(0.78-2.1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0(0.71-2.7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9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(80.2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3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(0.68-1.6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(0.65-1.6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(0.56-1.4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(0.39-1.5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8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1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(84.6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2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1.47-1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(87.0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0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9(0.98-2.2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0(0.98-2.3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5(0.87-2.1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(0.62-1.9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2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91-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(81.8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(0.55-1.3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(0.55-1.3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(0.50-1.2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0(0.24-1.0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5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(82.0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8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59-1.3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59-1.3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(0.49-1.2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(0.17-1.1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9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iglyceride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(82.4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9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84-1.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(81.8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5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(0.51-1.1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(0.51-1.1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(0.45-1.0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(0.49-1.2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5</w:t>
            </w:r>
          </w:p>
        </w:tc>
      </w:tr>
      <w:tr w:rsidR="00097B98" w:rsidRPr="00A04B1C" w:rsidTr="006B1597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08-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(90.9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5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(0.63-1.3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(0.64-1.4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(0.52-1.2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7(0.54-1.4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91</w:t>
            </w:r>
          </w:p>
        </w:tc>
      </w:tr>
      <w:tr w:rsidR="00097B98" w:rsidRPr="00A04B1C" w:rsidTr="006B1597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(76.9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4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(0.43-1.1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(0.44-1.1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8(0.34-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0(0.31-1.1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04B1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04B1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4</w:t>
            </w:r>
          </w:p>
        </w:tc>
      </w:tr>
      <w:tr w:rsidR="00097B98" w:rsidRPr="00A04B1C" w:rsidTr="006B1597">
        <w:trPr>
          <w:trHeight w:val="300"/>
          <w:jc w:val="center"/>
        </w:trPr>
        <w:tc>
          <w:tcPr>
            <w:tcW w:w="14288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B98" w:rsidRPr="00A04B1C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325ED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HDL, high density lipoprotein; LDL, low density lipoprotein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26449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BP, systolic blood pressure; DBP, diastolic blood pressure; BMI, body mass index</w:t>
            </w:r>
            <w:r w:rsidRPr="00325ED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 Model 1: adjusted for age, sex, category of residence, marital status, economic income, smoke and drink; Model 2: further adjusted for</w:t>
            </w:r>
            <w:r w:rsidRPr="00325ED1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325ED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BP, DBP and BMI </w:t>
            </w:r>
            <w:r w:rsidRPr="00325ED1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b</w:t>
            </w:r>
            <w:r w:rsidRPr="00325ED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sed on model 1; Model 3: further adjusted for blood urea nitrogen, plasma creatine, urea acid and plasma glucose based on model 2; Model 4: further adjusted for total cholesterol, HDL cholesterol, LDL cholesterol and triglyceride based on model 3.</w:t>
            </w:r>
          </w:p>
        </w:tc>
      </w:tr>
    </w:tbl>
    <w:p w:rsidR="00B4504F" w:rsidRPr="00097B98" w:rsidRDefault="00B4504F">
      <w:pPr>
        <w:rPr>
          <w:rFonts w:ascii="Times New Roman" w:hAnsi="Times New Roman" w:cs="Times New Roman"/>
        </w:rPr>
      </w:pPr>
    </w:p>
    <w:sectPr w:rsidR="00B4504F" w:rsidRPr="00097B98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6B2" w:rsidRDefault="007256B2" w:rsidP="009372EC">
      <w:r>
        <w:separator/>
      </w:r>
    </w:p>
  </w:endnote>
  <w:endnote w:type="continuationSeparator" w:id="0">
    <w:p w:rsidR="007256B2" w:rsidRDefault="007256B2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6B2" w:rsidRDefault="007256B2" w:rsidP="009372EC">
      <w:r>
        <w:separator/>
      </w:r>
    </w:p>
  </w:footnote>
  <w:footnote w:type="continuationSeparator" w:id="0">
    <w:p w:rsidR="007256B2" w:rsidRDefault="007256B2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3C0F67"/>
    <w:rsid w:val="00453B83"/>
    <w:rsid w:val="00453C40"/>
    <w:rsid w:val="00464B52"/>
    <w:rsid w:val="00497B04"/>
    <w:rsid w:val="004B5B9B"/>
    <w:rsid w:val="004C0A31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256B2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7747"/>
    <w:rsid w:val="00DF745E"/>
    <w:rsid w:val="00E04BEF"/>
    <w:rsid w:val="00E16828"/>
    <w:rsid w:val="00E321FA"/>
    <w:rsid w:val="00E74536"/>
    <w:rsid w:val="00E8799F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2</cp:revision>
  <dcterms:created xsi:type="dcterms:W3CDTF">2022-10-24T02:08:00Z</dcterms:created>
  <dcterms:modified xsi:type="dcterms:W3CDTF">2022-10-24T02:08:00Z</dcterms:modified>
</cp:coreProperties>
</file>